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27184A5F" w:rsidP="56A16D78" w:rsidRDefault="27184A5F" w14:paraId="194AC137" w14:textId="319ABE32">
      <w:pPr>
        <w:rPr>
          <w:b w:val="1"/>
          <w:bCs w:val="1"/>
          <w:u w:val="single"/>
        </w:rPr>
      </w:pPr>
      <w:bookmarkStart w:name="_GoBack" w:id="0"/>
      <w:bookmarkEnd w:id="0"/>
      <w:r w:rsidRPr="56A16D78" w:rsidR="27184A5F">
        <w:rPr>
          <w:b w:val="1"/>
          <w:bCs w:val="1"/>
          <w:u w:val="single"/>
        </w:rPr>
        <w:t xml:space="preserve">Appendix 1. </w:t>
      </w:r>
      <w:r w:rsidRPr="56A16D78" w:rsidR="1BD597B8">
        <w:rPr>
          <w:b w:val="1"/>
          <w:bCs w:val="1"/>
          <w:u w:val="single"/>
        </w:rPr>
        <w:t>Full Search Strings</w:t>
      </w:r>
    </w:p>
    <w:p w:rsidR="56A16D78" w:rsidP="56A16D78" w:rsidRDefault="56A16D78" w14:paraId="77AD230C" w14:textId="2F22B25B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1BD597B8" w:rsidP="56A16D78" w:rsidRDefault="1BD597B8" w14:paraId="2AB1DF64" w14:textId="6F63628E">
      <w:pPr>
        <w:rPr>
          <w:b w:val="1"/>
          <w:bCs w:val="1"/>
          <w:u w:val="single"/>
        </w:rPr>
      </w:pPr>
      <w:r w:rsidRPr="56A16D78" w:rsidR="1BD597B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‘ME/CFS’ OR ‘ME’ OR ‘CFS’ OR ‘chronic fatigue syndrome’ OR ‘PEM’ OR ‘post exertional malaise’ OR ‘</w:t>
      </w:r>
      <w:r w:rsidRPr="56A16D78" w:rsidR="1BD597B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ne</w:t>
      </w:r>
      <w:r w:rsidRPr="56A16D78" w:rsidR="1BD597B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’ OR ‘post-exertion neurogenic exhaust’ AND ‘pacing’</w:t>
      </w:r>
    </w:p>
    <w:p w:rsidR="1BD597B8" w:rsidP="56A16D78" w:rsidRDefault="1BD597B8" w14:paraId="0F97A682" w14:textId="08A38826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6A16D78" w:rsidR="1BD597B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‘ME/CFS’ OR ‘ME’ OR ‘CFS’ OR ‘chronic fatigue syndrome’ OR ‘PEM’ OR ‘post exertional malaise’ OR ‘</w:t>
      </w:r>
      <w:r w:rsidRPr="56A16D78" w:rsidR="1BD597B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ne</w:t>
      </w:r>
      <w:r w:rsidRPr="56A16D78" w:rsidR="1BD597B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’ OR ‘post-exertion neurogenic exhaust’ AND ‘adaptive pacing’.</w:t>
      </w:r>
    </w:p>
    <w:p w:rsidR="72F165E7" w:rsidP="56A16D78" w:rsidRDefault="72F165E7" w14:paraId="17509B4E" w14:textId="67D3C422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6A16D78" w:rsidR="72F165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‘Myalgic encephalomyelitis/chronic fatigue syndrome’ OR ‘Myalgic encephalomyelitis’ </w:t>
      </w:r>
      <w:r w:rsidRPr="56A16D78" w:rsidR="72F165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R</w:t>
      </w:r>
      <w:r w:rsidRPr="56A16D78" w:rsidR="72F165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‘chronic fatigue syndrome’ OR ‘PEM’ OR ‘post exertional malaise’ OR ‘</w:t>
      </w:r>
      <w:r w:rsidRPr="56A16D78" w:rsidR="72F165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ne</w:t>
      </w:r>
      <w:r w:rsidRPr="56A16D78" w:rsidR="72F165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’ OR ‘post-exertion neurogenic exhaust’ AND ‘pacing’</w:t>
      </w:r>
    </w:p>
    <w:p w:rsidR="72F165E7" w:rsidP="56A16D78" w:rsidRDefault="72F165E7" w14:paraId="3E478D94" w14:textId="47F697F9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6A16D78" w:rsidR="72F165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‘Myalgic encephalomyelitis/chronic fatigue syndrome’ OR ‘Myalgic encephalomyelitis’ OR ‘CFS’ OR ‘chronic fatigue syndrome’ OR ‘PEM’ OR ‘post exertional malaise’ OR ‘</w:t>
      </w:r>
      <w:r w:rsidRPr="56A16D78" w:rsidR="72F165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ne</w:t>
      </w:r>
      <w:r w:rsidRPr="56A16D78" w:rsidR="72F165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’ OR ‘post-exertion neurogenic exhaust’ AND ‘adaptive pacing’.</w:t>
      </w:r>
    </w:p>
    <w:p w:rsidR="56A16D78" w:rsidP="56A16D78" w:rsidRDefault="56A16D78" w14:paraId="2E9D4C3C" w14:textId="15BB167D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38786DB"/>
    <w:rsid w:val="171B4EF2"/>
    <w:rsid w:val="1BD597B8"/>
    <w:rsid w:val="1D716819"/>
    <w:rsid w:val="1F0D387A"/>
    <w:rsid w:val="23E0A99D"/>
    <w:rsid w:val="257C79FE"/>
    <w:rsid w:val="27184A5F"/>
    <w:rsid w:val="3702B653"/>
    <w:rsid w:val="5243D880"/>
    <w:rsid w:val="56A16D78"/>
    <w:rsid w:val="72F165E7"/>
    <w:rsid w:val="738786DB"/>
    <w:rsid w:val="7C83A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786DB"/>
  <w15:chartTrackingRefBased/>
  <w15:docId w15:val="{E63C525F-2218-4994-BCF8-FB604832181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5-23T10:30:34.2991826Z</dcterms:created>
  <dcterms:modified xsi:type="dcterms:W3CDTF">2023-05-23T10:36:12.3700277Z</dcterms:modified>
  <dc:creator>Marie McLaughlin</dc:creator>
  <lastModifiedBy>Marie McLaughlin</lastModifiedBy>
</coreProperties>
</file>